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73CE67" w14:textId="441A78F1" w:rsidR="00C068DB" w:rsidRPr="00F00D04" w:rsidRDefault="00F222DF">
      <w:pPr>
        <w:rPr>
          <w:rFonts w:cstheme="minorHAnsi"/>
          <w:sz w:val="24"/>
          <w:szCs w:val="24"/>
        </w:rPr>
      </w:pPr>
      <w:r>
        <w:rPr>
          <w:rFonts w:cstheme="minorHAnsi"/>
          <w:b/>
          <w:bCs/>
          <w:sz w:val="24"/>
          <w:szCs w:val="24"/>
        </w:rPr>
        <w:t>Additional</w:t>
      </w:r>
      <w:bookmarkStart w:id="0" w:name="_GoBack"/>
      <w:bookmarkEnd w:id="0"/>
      <w:r w:rsidR="00DC241F" w:rsidRPr="00F00D04">
        <w:rPr>
          <w:rFonts w:cstheme="minorHAnsi"/>
          <w:b/>
          <w:bCs/>
          <w:sz w:val="24"/>
          <w:szCs w:val="24"/>
        </w:rPr>
        <w:t xml:space="preserve"> file 3. </w:t>
      </w:r>
      <w:r w:rsidR="00FA205B" w:rsidRPr="00F00D04">
        <w:rPr>
          <w:rFonts w:cstheme="minorHAnsi"/>
          <w:b/>
          <w:bCs/>
          <w:sz w:val="24"/>
          <w:szCs w:val="24"/>
        </w:rPr>
        <w:t xml:space="preserve"> </w:t>
      </w:r>
      <w:r w:rsidR="00C068DB" w:rsidRPr="00F00D04">
        <w:rPr>
          <w:rFonts w:cstheme="minorHAnsi"/>
          <w:sz w:val="24"/>
          <w:szCs w:val="24"/>
        </w:rPr>
        <w:t xml:space="preserve">Articles used for </w:t>
      </w:r>
      <w:r w:rsidR="006132F9" w:rsidRPr="00F00D04">
        <w:rPr>
          <w:rFonts w:cstheme="minorHAnsi"/>
          <w:sz w:val="24"/>
          <w:szCs w:val="24"/>
        </w:rPr>
        <w:t>benchmark</w:t>
      </w:r>
      <w:r w:rsidR="00FA205B" w:rsidRPr="00F00D04">
        <w:rPr>
          <w:rFonts w:cstheme="minorHAnsi"/>
          <w:sz w:val="24"/>
          <w:szCs w:val="24"/>
        </w:rPr>
        <w:t xml:space="preserve"> studies.</w:t>
      </w:r>
    </w:p>
    <w:p w14:paraId="2F97186F" w14:textId="52912B52" w:rsidR="00FA205B" w:rsidRPr="00F00D04" w:rsidRDefault="00FA205B">
      <w:pPr>
        <w:rPr>
          <w:rFonts w:cstheme="minorHAnsi"/>
          <w:sz w:val="24"/>
          <w:szCs w:val="24"/>
        </w:rPr>
      </w:pPr>
    </w:p>
    <w:tbl>
      <w:tblPr>
        <w:tblStyle w:val="TableGrid"/>
        <w:tblW w:w="0" w:type="auto"/>
        <w:tblLook w:val="04A0" w:firstRow="1" w:lastRow="0" w:firstColumn="1" w:lastColumn="0" w:noHBand="0" w:noVBand="1"/>
      </w:tblPr>
      <w:tblGrid>
        <w:gridCol w:w="5761"/>
        <w:gridCol w:w="1815"/>
        <w:gridCol w:w="1495"/>
      </w:tblGrid>
      <w:tr w:rsidR="007F538B" w:rsidRPr="006918CC" w14:paraId="2733B777" w14:textId="77777777" w:rsidTr="007F538B">
        <w:trPr>
          <w:trHeight w:val="284"/>
        </w:trPr>
        <w:tc>
          <w:tcPr>
            <w:tcW w:w="5761" w:type="dxa"/>
          </w:tcPr>
          <w:p w14:paraId="385CA8D4" w14:textId="3A373814" w:rsidR="007F538B" w:rsidRPr="006918CC" w:rsidRDefault="007F538B">
            <w:pPr>
              <w:rPr>
                <w:rFonts w:cstheme="minorHAnsi"/>
                <w:sz w:val="20"/>
                <w:szCs w:val="20"/>
              </w:rPr>
            </w:pPr>
            <w:r w:rsidRPr="006918CC">
              <w:rPr>
                <w:rFonts w:cstheme="minorHAnsi"/>
                <w:sz w:val="20"/>
                <w:szCs w:val="20"/>
              </w:rPr>
              <w:t>Title</w:t>
            </w:r>
          </w:p>
        </w:tc>
        <w:tc>
          <w:tcPr>
            <w:tcW w:w="1815" w:type="dxa"/>
          </w:tcPr>
          <w:p w14:paraId="55C5A9ED" w14:textId="2379C202" w:rsidR="007F538B" w:rsidRPr="006918CC" w:rsidRDefault="007F538B">
            <w:pPr>
              <w:rPr>
                <w:rFonts w:cstheme="minorHAnsi"/>
                <w:sz w:val="20"/>
                <w:szCs w:val="20"/>
              </w:rPr>
            </w:pPr>
            <w:r w:rsidRPr="006918CC">
              <w:rPr>
                <w:rFonts w:cstheme="minorHAnsi"/>
                <w:sz w:val="20"/>
                <w:szCs w:val="20"/>
              </w:rPr>
              <w:t>Author</w:t>
            </w:r>
          </w:p>
        </w:tc>
        <w:tc>
          <w:tcPr>
            <w:tcW w:w="1495" w:type="dxa"/>
          </w:tcPr>
          <w:p w14:paraId="1B14D765" w14:textId="1EC1B085" w:rsidR="007F538B" w:rsidRPr="006918CC" w:rsidRDefault="007F538B">
            <w:pPr>
              <w:rPr>
                <w:rFonts w:cstheme="minorHAnsi"/>
                <w:sz w:val="20"/>
                <w:szCs w:val="20"/>
              </w:rPr>
            </w:pPr>
            <w:r w:rsidRPr="006918CC">
              <w:rPr>
                <w:rFonts w:cstheme="minorHAnsi"/>
                <w:sz w:val="20"/>
                <w:szCs w:val="20"/>
              </w:rPr>
              <w:t>Journal</w:t>
            </w:r>
          </w:p>
        </w:tc>
      </w:tr>
      <w:tr w:rsidR="007F538B" w:rsidRPr="006918CC" w14:paraId="6E8682F8" w14:textId="77777777" w:rsidTr="007F538B">
        <w:trPr>
          <w:trHeight w:val="581"/>
        </w:trPr>
        <w:tc>
          <w:tcPr>
            <w:tcW w:w="5761" w:type="dxa"/>
          </w:tcPr>
          <w:p w14:paraId="061211A6" w14:textId="51DC1F8A" w:rsidR="007F538B" w:rsidRPr="006918CC" w:rsidRDefault="007F538B">
            <w:pPr>
              <w:rPr>
                <w:rFonts w:cstheme="minorHAnsi"/>
                <w:sz w:val="20"/>
                <w:szCs w:val="20"/>
              </w:rPr>
            </w:pPr>
            <w:r w:rsidRPr="006918CC">
              <w:rPr>
                <w:rFonts w:cstheme="minorHAnsi"/>
                <w:sz w:val="20"/>
                <w:szCs w:val="20"/>
              </w:rPr>
              <w:t>Biogeographic vulnerability to ocean acidification and warming in a marine bivalve</w:t>
            </w:r>
          </w:p>
        </w:tc>
        <w:tc>
          <w:tcPr>
            <w:tcW w:w="1815" w:type="dxa"/>
          </w:tcPr>
          <w:p w14:paraId="7E3BB05E" w14:textId="5B443307" w:rsidR="007F538B" w:rsidRPr="006918CC" w:rsidRDefault="007F538B">
            <w:pPr>
              <w:rPr>
                <w:rFonts w:cstheme="minorHAnsi"/>
                <w:sz w:val="20"/>
                <w:szCs w:val="20"/>
              </w:rPr>
            </w:pPr>
            <w:r w:rsidRPr="006918CC">
              <w:rPr>
                <w:rFonts w:cstheme="minorHAnsi"/>
                <w:sz w:val="20"/>
                <w:szCs w:val="20"/>
              </w:rPr>
              <w:fldChar w:fldCharType="begin" w:fldLock="1"/>
            </w:r>
            <w:r w:rsidRPr="006918CC">
              <w:rPr>
                <w:rFonts w:cstheme="minorHAnsi"/>
                <w:sz w:val="20"/>
                <w:szCs w:val="20"/>
              </w:rPr>
              <w:instrText>ADDIN CSL_CITATION {"citationItems":[{"id":"ITEM-1","itemData":{"DOI":"10.1016/j.marpolbul.2017.10.092","ISSN":"18793363","PMID":"29421102","abstract":"Anthropogenic CO2 emissions are rapidly changing seawater temperature, pH and carbonate chemistry. This study compares the embryonic development under high pCO2 conditions across the south-north distribution range of the marine clam Limecola balthica in NW Europe. The combined effects of elevated temperature and reduced pH on hatching success and size varied strongly between the three studied populations, with the Gulf of Finland population appearing most endangered under the conditions predicted to occur by 2100. These results demonstrate that the assessment of marine faunal population persistence to future climatic conditions needs to consider the interactive effects of co-occurring physico-chemical alterations in seawater within the local context that determines population fitness, adaptation potential and the system resilience to environmental change.","author":[{"dropping-particle":"","family":"Colen","given":"Carl","non-dropping-particle":"Van","parse-names":false,"suffix":""},{"dropping-particle":"","family":"Jansson","given":"Anna","non-dropping-particle":"","parse-names":false,"suffix":""},{"dropping-particle":"","family":"Saunier","given":"Alice","non-dropping-particle":"","parse-names":false,"suffix":""},{"dropping-particle":"","family":"Lacoue-Labathe","given":"Thomas","non-dropping-particle":"","parse-names":false,"suffix":""},{"dropping-particle":"","family":"Vincx","given":"Magda","non-dropping-particle":"","parse-names":false,"suffix":""}],"container-title":"Marine Pollution Bulletin","id":"ITEM-1","issued":{"date-parts":[["2018"]]},"title":"Biogeographic vulnerability to ocean acidification and warming in a marine bivalve","type":"article-journal"},"uris":["http://www.mendeley.com/documents/?uuid=9060f558-61a1-4c6d-9075-1c7fc9b65e46","http://www.mendeley.com/documents/?uuid=d797f02b-7552-48f6-aac3-d27e559f8ec2"]}],"mendeley":{"formattedCitation":"(Van Colen, Jansson, Saunier, Lacoue-Labathe, &amp; Vincx, 2018)","plainTextFormattedCitation":"(Van Colen, Jansson, Saunier, Lacoue-Labathe, &amp; Vincx, 2018)","previouslyFormattedCitation":"(Van Colen, Jansson, Saunier, Lacoue-Labathe, &amp; Vincx, 2018)"},"properties":{"noteIndex":0},"schema":"https://github.com/citation-style-language/schema/raw/master/csl-citation.json"}</w:instrText>
            </w:r>
            <w:r w:rsidRPr="006918CC">
              <w:rPr>
                <w:rFonts w:cstheme="minorHAnsi"/>
                <w:sz w:val="20"/>
                <w:szCs w:val="20"/>
              </w:rPr>
              <w:fldChar w:fldCharType="separate"/>
            </w:r>
            <w:r w:rsidRPr="006918CC">
              <w:rPr>
                <w:rFonts w:cstheme="minorHAnsi"/>
                <w:noProof/>
                <w:sz w:val="20"/>
                <w:szCs w:val="20"/>
              </w:rPr>
              <w:t>(Van Colen, Jansson, Saunier, Lacoue-Labathe, &amp; Vincx, 2018)</w:t>
            </w:r>
            <w:r w:rsidRPr="006918CC">
              <w:rPr>
                <w:rFonts w:cstheme="minorHAnsi"/>
                <w:sz w:val="20"/>
                <w:szCs w:val="20"/>
              </w:rPr>
              <w:fldChar w:fldCharType="end"/>
            </w:r>
          </w:p>
        </w:tc>
        <w:tc>
          <w:tcPr>
            <w:tcW w:w="1495" w:type="dxa"/>
          </w:tcPr>
          <w:p w14:paraId="52EA06A6" w14:textId="597D9911" w:rsidR="007F538B" w:rsidRPr="006918CC" w:rsidRDefault="007F538B">
            <w:pPr>
              <w:rPr>
                <w:rFonts w:cstheme="minorHAnsi"/>
                <w:sz w:val="20"/>
                <w:szCs w:val="20"/>
              </w:rPr>
            </w:pPr>
            <w:r w:rsidRPr="006918CC">
              <w:rPr>
                <w:rFonts w:cstheme="minorHAnsi"/>
                <w:sz w:val="20"/>
                <w:szCs w:val="20"/>
              </w:rPr>
              <w:t>Marine Pollution Bulletin</w:t>
            </w:r>
          </w:p>
        </w:tc>
      </w:tr>
      <w:tr w:rsidR="007F538B" w:rsidRPr="006918CC" w14:paraId="2DF9F937" w14:textId="77777777" w:rsidTr="007F538B">
        <w:trPr>
          <w:trHeight w:val="568"/>
        </w:trPr>
        <w:tc>
          <w:tcPr>
            <w:tcW w:w="5761" w:type="dxa"/>
          </w:tcPr>
          <w:p w14:paraId="395B5636" w14:textId="3D9F514C" w:rsidR="007F538B" w:rsidRPr="006918CC" w:rsidRDefault="007F538B">
            <w:pPr>
              <w:rPr>
                <w:rFonts w:cstheme="minorHAnsi"/>
                <w:sz w:val="20"/>
                <w:szCs w:val="20"/>
              </w:rPr>
            </w:pPr>
            <w:r w:rsidRPr="006918CC">
              <w:rPr>
                <w:rFonts w:cstheme="minorHAnsi"/>
                <w:sz w:val="20"/>
                <w:szCs w:val="20"/>
              </w:rPr>
              <w:t>Measuring the effects of temperature rise on Mediterranean shellfish aquaculture</w:t>
            </w:r>
          </w:p>
        </w:tc>
        <w:tc>
          <w:tcPr>
            <w:tcW w:w="1815" w:type="dxa"/>
          </w:tcPr>
          <w:p w14:paraId="000721AC" w14:textId="4A370208" w:rsidR="007F538B" w:rsidRPr="006918CC" w:rsidRDefault="007F538B">
            <w:pPr>
              <w:rPr>
                <w:rFonts w:cstheme="minorHAnsi"/>
                <w:sz w:val="20"/>
                <w:szCs w:val="20"/>
              </w:rPr>
            </w:pPr>
            <w:r w:rsidRPr="006918CC">
              <w:rPr>
                <w:rFonts w:cstheme="minorHAnsi"/>
                <w:sz w:val="20"/>
                <w:szCs w:val="20"/>
              </w:rPr>
              <w:fldChar w:fldCharType="begin" w:fldLock="1"/>
            </w:r>
            <w:r w:rsidR="001E4B9D" w:rsidRPr="006918CC">
              <w:rPr>
                <w:rFonts w:cstheme="minorHAnsi"/>
                <w:sz w:val="20"/>
                <w:szCs w:val="20"/>
              </w:rPr>
              <w:instrText>ADDIN CSL_CITATION {"citationItems":[{"id":"ITEM-1","itemData":{"DOI":"10.1016/j.ecolind.2018.01.002","ISSN":"1470160X","abstract":"Shellfish aquaculture represents a worldwide valuable segment of the aquaculture market, spreading along the Mediterranean coasts, and is sensitive to the still unforeseen, poorly-known effects of climate change. Threats due to temperature rise can threaten the deployment and development of this sector, up until now recognised as the best candidate to mitigate the effects of fishery overexploitation. Here, we investigate the effects of temperature increase on the model species, Mytilus galloprovincialis, measuring outcomes from valve fragility (thickness) and condition index. Evidence of a reduction in the thickness of valves and the modulation condition of the mussels along with temperature increase have been gathered from simulations of a natural temperature gradient changing along latitude (the Italian Peninsula) and temperature risen (mesocosm trial). The obtained results offer a baseline to help the next generation of managers and stakeholders when assessing the reliability and feasibility of shellfish culture in a changing sea that can generate undetected and underestimated impacts on the sector.","author":[{"dropping-particle":"","family":"Martinez","given":"Marco","non-dropping-particle":"","parse-names":false,"suffix":""},{"dropping-particle":"","family":"Mangano","given":"M. Cristina","non-dropping-particle":"","parse-names":false,"suffix":""},{"dropping-particle":"","family":"Maricchiolo","given":"Giulia","non-dropping-particle":"","parse-names":false,"suffix":""},{"dropping-particle":"","family":"Genovese","given":"Lucrezia","non-dropping-particle":"","parse-names":false,"suffix":""},{"dropping-particle":"","family":"Mazzola","given":"Antonio","non-dropping-particle":"","parse-names":false,"suffix":""},{"dropping-particle":"","family":"Sarà","given":"Gianluca","non-dropping-particle":"","parse-names":false,"suffix":""}],"container-title":"Ecological Indicators","id":"ITEM-1","issued":{"date-parts":[["2018"]]},"title":"Measuring the effects of temperature rise on Mediterranean shellfish aquaculture","type":"article-journal"},"uris":["http://www.mendeley.com/documents/?uuid=75c42014-8dc3-4c8c-865a-6c1559667d75","http://www.mendeley.com/documents/?uuid=631619c7-70b3-4c7a-a4b2-c6ce76d0f0ca"]}],"mendeley":{"formattedCitation":"(Martinez et al., 2018)","plainTextFormattedCitation":"(Martinez et al., 2018)","previouslyFormattedCitation":"(Martinez et al., 2018)"},"properties":{"noteIndex":0},"schema":"https://github.com/citation-style-language/schema/raw/master/csl-citation.json"}</w:instrText>
            </w:r>
            <w:r w:rsidRPr="006918CC">
              <w:rPr>
                <w:rFonts w:cstheme="minorHAnsi"/>
                <w:sz w:val="20"/>
                <w:szCs w:val="20"/>
              </w:rPr>
              <w:fldChar w:fldCharType="separate"/>
            </w:r>
            <w:r w:rsidRPr="006918CC">
              <w:rPr>
                <w:rFonts w:cstheme="minorHAnsi"/>
                <w:noProof/>
                <w:sz w:val="20"/>
                <w:szCs w:val="20"/>
              </w:rPr>
              <w:t>(Martinez et al., 2018)</w:t>
            </w:r>
            <w:r w:rsidRPr="006918CC">
              <w:rPr>
                <w:rFonts w:cstheme="minorHAnsi"/>
                <w:sz w:val="20"/>
                <w:szCs w:val="20"/>
              </w:rPr>
              <w:fldChar w:fldCharType="end"/>
            </w:r>
          </w:p>
        </w:tc>
        <w:tc>
          <w:tcPr>
            <w:tcW w:w="1495" w:type="dxa"/>
          </w:tcPr>
          <w:p w14:paraId="2CA384F9" w14:textId="22355488" w:rsidR="007F538B" w:rsidRPr="006918CC" w:rsidRDefault="001E4B9D">
            <w:pPr>
              <w:rPr>
                <w:rFonts w:cstheme="minorHAnsi"/>
                <w:sz w:val="20"/>
                <w:szCs w:val="20"/>
              </w:rPr>
            </w:pPr>
            <w:r w:rsidRPr="006918CC">
              <w:rPr>
                <w:rFonts w:cstheme="minorHAnsi"/>
                <w:sz w:val="20"/>
                <w:szCs w:val="20"/>
              </w:rPr>
              <w:t>Ecological Indicators</w:t>
            </w:r>
          </w:p>
        </w:tc>
      </w:tr>
      <w:tr w:rsidR="007F538B" w:rsidRPr="006918CC" w14:paraId="23389B0D" w14:textId="77777777" w:rsidTr="007F538B">
        <w:trPr>
          <w:trHeight w:val="581"/>
        </w:trPr>
        <w:tc>
          <w:tcPr>
            <w:tcW w:w="5761" w:type="dxa"/>
          </w:tcPr>
          <w:p w14:paraId="69DA7CC8" w14:textId="73DB76FF" w:rsidR="007F538B" w:rsidRPr="006918CC" w:rsidRDefault="007F538B">
            <w:pPr>
              <w:rPr>
                <w:rFonts w:cstheme="minorHAnsi"/>
                <w:sz w:val="20"/>
                <w:szCs w:val="20"/>
              </w:rPr>
            </w:pPr>
            <w:r w:rsidRPr="006918CC">
              <w:rPr>
                <w:rFonts w:cstheme="minorHAnsi"/>
                <w:sz w:val="20"/>
                <w:szCs w:val="20"/>
              </w:rPr>
              <w:t>Adapt, move or die – how will tropical coral reef fishes cope with ocean warming</w:t>
            </w:r>
          </w:p>
        </w:tc>
        <w:tc>
          <w:tcPr>
            <w:tcW w:w="1815" w:type="dxa"/>
          </w:tcPr>
          <w:p w14:paraId="7DF201A2" w14:textId="3BBB6F4F" w:rsidR="007F538B" w:rsidRPr="006918CC" w:rsidRDefault="001E4B9D">
            <w:pPr>
              <w:rPr>
                <w:rFonts w:cstheme="minorHAnsi"/>
                <w:sz w:val="20"/>
                <w:szCs w:val="20"/>
              </w:rPr>
            </w:pPr>
            <w:r w:rsidRPr="006918CC">
              <w:rPr>
                <w:rFonts w:cstheme="minorHAnsi"/>
                <w:sz w:val="20"/>
                <w:szCs w:val="20"/>
              </w:rPr>
              <w:fldChar w:fldCharType="begin" w:fldLock="1"/>
            </w:r>
            <w:r w:rsidRPr="006918CC">
              <w:rPr>
                <w:rFonts w:cstheme="minorHAnsi"/>
                <w:sz w:val="20"/>
                <w:szCs w:val="20"/>
              </w:rPr>
              <w:instrText>ADDIN CSL_CITATION {"citationItems":[{"id":"ITEM-1","itemData":{"DOI":"10.1111/gcb.13488","ISSN":"13652486","PMID":"27593976","abstract":"Previous studies hailed thermal tolerance and the capacity for organisms to acclimate and adapt as the primary pathways for species survival under climate change. Here we challenge this theory. Over the past decade, more than 365 tropical stenothermal fish species have been documented moving poleward, away from ocean warming hotspots where temperatures 2–3 °C above long-term annual means can compromise critical physiological processes. We examined the capacity of a model species – a thermally sensitive coral reef fish, Chromis viridis (Pomacentridae) – to use preference behaviour to regulate its body temperature. Movement could potentially circumvent the physiological stress response associated with elevated temperatures and may be a strategy relied upon before genetic adaptation can be effectuated. Individuals were maintained at one of six temperatures (23, 25, 27, 29, 31 and 33 °C) for at least 6 weeks. We compared the relative importance of acclimation temperature to changes in upper critical thermal limits, aerobic metabolic scope and thermal preference. While acclimation temperature positively affected the upper critical thermal limit, neither aerobic metabolic scope nor thermal preference exhibited such plasticity. Importantly, when given the choice to stay in a habitat reflecting their acclimation temperatures or relocate, fish acclimated to end-of-century predicted temperatures (i.e. 31 or 33 °C) preferentially sought out cooler temperatures, those equivalent to long-term summer averages in their natural habitats (~29 °C). This was also the temperature providing the greatest aerobic metabolic scope and body condition across all treatments. Consequently, acclimation can confer plasticity in some performance traits, but may be an unreliable indicator of the ultimate survival and distribution of mobile stenothermal species under global warming. Conversely, thermal preference can arise long before, and remain long after, the harmful effects of elevated ocean temperatures take hold and may be the primary driver of the escalating poleward migration of species.","author":[{"dropping-particle":"","family":"Habary","given":"Adam","non-dropping-particle":"","parse-names":false,"suffix":""},{"dropping-particle":"","family":"Johansen","given":"Jacob L.","non-dropping-particle":"","parse-names":false,"suffix":""},{"dropping-particle":"","family":"Nay","given":"Tiffany J.","non-dropping-particle":"","parse-names":false,"suffix":""},{"dropping-particle":"","family":"Steffensen","given":"John F.","non-dropping-particle":"","parse-names":false,"suffix":""},{"dropping-particle":"","family":"Rummer","given":"Jodie L.","non-dropping-particle":"","parse-names":false,"suffix":""}],"container-title":"Global Change Biology","id":"ITEM-1","issued":{"date-parts":[["2017"]]},"title":"Adapt, move or die – how will tropical coral reef fishes cope with ocean warming?","type":"article-journal"},"uris":["http://www.mendeley.com/documents/?uuid=90a366da-92ae-4e53-82a0-6838bf37282a","http://www.mendeley.com/documents/?uuid=0557df96-837f-4269-be09-4f48cf3a1076"]}],"mendeley":{"formattedCitation":"(Habary, Johansen, Nay, Steffensen, &amp; Rummer, 2017)","plainTextFormattedCitation":"(Habary, Johansen, Nay, Steffensen, &amp; Rummer, 2017)","previouslyFormattedCitation":"(Habary, Johansen, Nay, Steffensen, &amp; Rummer, 2017)"},"properties":{"noteIndex":0},"schema":"https://github.com/citation-style-language/schema/raw/master/csl-citation.json"}</w:instrText>
            </w:r>
            <w:r w:rsidRPr="006918CC">
              <w:rPr>
                <w:rFonts w:cstheme="minorHAnsi"/>
                <w:sz w:val="20"/>
                <w:szCs w:val="20"/>
              </w:rPr>
              <w:fldChar w:fldCharType="separate"/>
            </w:r>
            <w:r w:rsidRPr="006918CC">
              <w:rPr>
                <w:rFonts w:cstheme="minorHAnsi"/>
                <w:noProof/>
                <w:sz w:val="20"/>
                <w:szCs w:val="20"/>
              </w:rPr>
              <w:t>(Habary, Johansen, Nay, Steffensen, &amp; Rummer, 2017)</w:t>
            </w:r>
            <w:r w:rsidRPr="006918CC">
              <w:rPr>
                <w:rFonts w:cstheme="minorHAnsi"/>
                <w:sz w:val="20"/>
                <w:szCs w:val="20"/>
              </w:rPr>
              <w:fldChar w:fldCharType="end"/>
            </w:r>
          </w:p>
        </w:tc>
        <w:tc>
          <w:tcPr>
            <w:tcW w:w="1495" w:type="dxa"/>
          </w:tcPr>
          <w:p w14:paraId="4835A328" w14:textId="75B13899" w:rsidR="007F538B" w:rsidRPr="006918CC" w:rsidRDefault="001E4B9D">
            <w:pPr>
              <w:rPr>
                <w:rFonts w:cstheme="minorHAnsi"/>
                <w:sz w:val="20"/>
                <w:szCs w:val="20"/>
              </w:rPr>
            </w:pPr>
            <w:r w:rsidRPr="006918CC">
              <w:rPr>
                <w:rFonts w:cstheme="minorHAnsi"/>
                <w:sz w:val="20"/>
                <w:szCs w:val="20"/>
              </w:rPr>
              <w:t>Global Change Biology</w:t>
            </w:r>
          </w:p>
        </w:tc>
      </w:tr>
      <w:tr w:rsidR="007F538B" w:rsidRPr="006918CC" w14:paraId="0F4F99A3" w14:textId="77777777" w:rsidTr="007F538B">
        <w:trPr>
          <w:trHeight w:val="865"/>
        </w:trPr>
        <w:tc>
          <w:tcPr>
            <w:tcW w:w="5761" w:type="dxa"/>
          </w:tcPr>
          <w:p w14:paraId="4DA10755" w14:textId="197F2EB9" w:rsidR="007F538B" w:rsidRPr="006918CC" w:rsidRDefault="007F538B">
            <w:pPr>
              <w:rPr>
                <w:rFonts w:cstheme="minorHAnsi"/>
                <w:sz w:val="20"/>
                <w:szCs w:val="20"/>
              </w:rPr>
            </w:pPr>
            <w:r w:rsidRPr="006918CC">
              <w:rPr>
                <w:rFonts w:cstheme="minorHAnsi"/>
                <w:sz w:val="20"/>
                <w:szCs w:val="20"/>
              </w:rPr>
              <w:t>Global warming of salmon and trout rivers in the northwestern US: Road to ruin or Path Through Purgatory?</w:t>
            </w:r>
          </w:p>
        </w:tc>
        <w:tc>
          <w:tcPr>
            <w:tcW w:w="1815" w:type="dxa"/>
          </w:tcPr>
          <w:p w14:paraId="35A317E7" w14:textId="10D06EF3" w:rsidR="007F538B" w:rsidRPr="006918CC" w:rsidRDefault="001E4B9D">
            <w:pPr>
              <w:rPr>
                <w:rFonts w:cstheme="minorHAnsi"/>
                <w:sz w:val="20"/>
                <w:szCs w:val="20"/>
              </w:rPr>
            </w:pPr>
            <w:r w:rsidRPr="006918CC">
              <w:rPr>
                <w:rFonts w:cstheme="minorHAnsi"/>
                <w:sz w:val="20"/>
                <w:szCs w:val="20"/>
              </w:rPr>
              <w:fldChar w:fldCharType="begin" w:fldLock="1"/>
            </w:r>
            <w:r w:rsidR="006918CC" w:rsidRPr="006918CC">
              <w:rPr>
                <w:rFonts w:cstheme="minorHAnsi"/>
                <w:sz w:val="20"/>
                <w:szCs w:val="20"/>
              </w:rPr>
              <w:instrText>ADDIN CSL_CITATION {"citationItems":[{"id":"ITEM-1","itemData":{"DOI":"10.1002/tafs.10059","ISSN":"15488659","abstract":"Large rivers constitute small portions of drainage networks but provide important migratory habitats and fisheries for salmon and trout when and where temperatures are sufficiently cold. Management and conservation of coldwater fishes in the current era of rapid climate change require knowing how riverine thermal environments are evolving and the potential for detrimental biological impacts. Robust estimates of warming rates, however, are lacking due to limited long-term temperature monitoring, so we compiled the best available multidecadal records and estimated trends at 391 sites in the 56,500-km river network of the northwestern USA. Warming trends were prevalent during summer and early fall months in recent 20- and 40-year periods (0.18–0.35°C per decade during 1996–2015 and 0.14–0.27°C per decade during 1976–2015), paralleled air temperature trends, and were mediated by discharge trends at regional and local levels. To illustrate the biological consequences of warming later in this century, trend estimates were used to inform selection of river temperature scenarios and assess changes in thermal exposure of adult Sockeye Salmon Oncorhynchus nerka migrating to four population areas as well as thermal habitat shifts for resident Brown Trout Salmo trutta and Rainbow Trout O. mykiss populations throughout the region. Future warming of 1–3°C would increase Sockeye Salmon exposure by 5–16% (3–143 degree-days) and reduce thermally suitable riverine trout habitats by 8–31% while causing their upstream shift. Effects of those changes on population persistence and fisheries are likely to be context dependent, and strategic habitat restoration or adaptation strategies could ameliorate some biological impairments, but effectiveness will be tempered by the size of rivers, high costs, and pervasiveness of thermal effects. Most salmon and trout rivers will continue to provide suitable habitats for the foreseeable future, but it also appears inevitable that some river reaches will gradually become too warm to provide traditional habitats.","author":[{"dropping-particle":"","family":"Isaak","given":"Daniel J.","non-dropping-particle":"","parse-names":false,"suffix":""},{"dropping-particle":"","family":"Luce","given":"Charles H.","non-dropping-particle":"","parse-names":false,"suffix":""},{"dropping-particle":"","family":"Horan","given":"Dona L.","non-dropping-particle":"","parse-names":false,"suffix":""},{"dropping-particle":"","family":"Chandler","given":"Gwynne L.","non-dropping-particle":"","parse-names":false,"suffix":""},{"dropping-particle":"","family":"Wollrab","given":"Sherry P.","non-dropping-particle":"","parse-names":false,"suffix":""},{"dropping-particle":"","family":"Nagel","given":"David E.","non-dropping-particle":"","parse-names":false,"suffix":""}],"container-title":"Transactions of the American Fisheries Society","id":"ITEM-1","issued":{"date-parts":[["2018"]]},"title":"Global Warming of Salmon and Trout Rivers in the Northwestern U.S.: Road to Ruin or Path Through Purgatory?","type":"article-journal"},"uris":["http://www.mendeley.com/documents/?uuid=353e19c6-68c9-4cfa-a6b7-f3deb1e10e09","http://www.mendeley.com/documents/?uuid=57fd2945-19b8-481b-b968-271eff3cb8e9"]}],"mendeley":{"formattedCitation":"(Isaak et al., 2018)","plainTextFormattedCitation":"(Isaak et al., 2018)","previouslyFormattedCitation":"(Isaak et al., 2018)"},"properties":{"noteIndex":0},"schema":"https://github.com/citation-style-language/schema/raw/master/csl-citation.json"}</w:instrText>
            </w:r>
            <w:r w:rsidRPr="006918CC">
              <w:rPr>
                <w:rFonts w:cstheme="minorHAnsi"/>
                <w:sz w:val="20"/>
                <w:szCs w:val="20"/>
              </w:rPr>
              <w:fldChar w:fldCharType="separate"/>
            </w:r>
            <w:r w:rsidRPr="006918CC">
              <w:rPr>
                <w:rFonts w:cstheme="minorHAnsi"/>
                <w:noProof/>
                <w:sz w:val="20"/>
                <w:szCs w:val="20"/>
              </w:rPr>
              <w:t>(Isaak et al., 2018)</w:t>
            </w:r>
            <w:r w:rsidRPr="006918CC">
              <w:rPr>
                <w:rFonts w:cstheme="minorHAnsi"/>
                <w:sz w:val="20"/>
                <w:szCs w:val="20"/>
              </w:rPr>
              <w:fldChar w:fldCharType="end"/>
            </w:r>
          </w:p>
        </w:tc>
        <w:tc>
          <w:tcPr>
            <w:tcW w:w="1495" w:type="dxa"/>
          </w:tcPr>
          <w:p w14:paraId="4CD8D275" w14:textId="2A3FE459" w:rsidR="007F538B" w:rsidRPr="006918CC" w:rsidRDefault="001E4B9D">
            <w:pPr>
              <w:rPr>
                <w:rFonts w:cstheme="minorHAnsi"/>
                <w:sz w:val="20"/>
                <w:szCs w:val="20"/>
              </w:rPr>
            </w:pPr>
            <w:r w:rsidRPr="006918CC">
              <w:rPr>
                <w:rFonts w:cstheme="minorHAnsi"/>
                <w:sz w:val="20"/>
                <w:szCs w:val="20"/>
              </w:rPr>
              <w:t>Transactions of the American Fisheries Society</w:t>
            </w:r>
          </w:p>
        </w:tc>
      </w:tr>
      <w:tr w:rsidR="007F538B" w:rsidRPr="006918CC" w14:paraId="025F2A94" w14:textId="77777777" w:rsidTr="007F538B">
        <w:trPr>
          <w:trHeight w:val="865"/>
        </w:trPr>
        <w:tc>
          <w:tcPr>
            <w:tcW w:w="5761" w:type="dxa"/>
          </w:tcPr>
          <w:p w14:paraId="34688A47" w14:textId="19058027" w:rsidR="007F538B" w:rsidRPr="006918CC" w:rsidRDefault="007F538B">
            <w:pPr>
              <w:rPr>
                <w:rFonts w:cstheme="minorHAnsi"/>
                <w:sz w:val="20"/>
                <w:szCs w:val="20"/>
              </w:rPr>
            </w:pPr>
            <w:r w:rsidRPr="006918CC">
              <w:rPr>
                <w:rFonts w:cstheme="minorHAnsi"/>
                <w:sz w:val="20"/>
                <w:szCs w:val="20"/>
              </w:rPr>
              <w:t>Acute Effects of Different Temperature in the Blood Parameters of Common Carp (Cyprinus Carpio)</w:t>
            </w:r>
          </w:p>
        </w:tc>
        <w:tc>
          <w:tcPr>
            <w:tcW w:w="1815" w:type="dxa"/>
          </w:tcPr>
          <w:p w14:paraId="298D9FEF" w14:textId="1D72DB1D" w:rsidR="007F538B" w:rsidRPr="006918CC" w:rsidRDefault="006918CC">
            <w:pPr>
              <w:rPr>
                <w:rFonts w:cstheme="minorHAnsi"/>
                <w:sz w:val="20"/>
                <w:szCs w:val="20"/>
              </w:rPr>
            </w:pPr>
            <w:r w:rsidRPr="006918CC">
              <w:rPr>
                <w:rFonts w:cstheme="minorHAnsi"/>
                <w:sz w:val="20"/>
                <w:szCs w:val="20"/>
              </w:rPr>
              <w:fldChar w:fldCharType="begin" w:fldLock="1"/>
            </w:r>
            <w:r w:rsidRPr="006918CC">
              <w:rPr>
                <w:rFonts w:cstheme="minorHAnsi"/>
                <w:sz w:val="20"/>
                <w:szCs w:val="20"/>
              </w:rPr>
              <w:instrText>ADDIN CSL_CITATION {"citationItems":[{"id":"ITEM-1","itemData":{"abstract":"The common carp (cyprinus carpio) is an important species for rearing in temperate climate in Iran. Temperature is an important factor which effected immunology response in fishes. Blood factors changed by different temperatures in fishes.The effect of different water temperatures(22 ˚C control), (15, 25 and 32 ˚C) on hematological parameters in blood of 24 fishes mean weight 100±15gr and mean length 22/5±1cm was investigated in this species following acute(12h) exposure. Red blood cell level increased at 32˚C and decreased at 15 ˚C when compared to control and had significant different. Hemoglobin, mean corpuscular volum(MCV), mean corpuscular hemoglobin(MCH) and mean corpuscular hemoglobin concentration(MCHC) in RBC were changed but hematocrit was unchanged at 12h. In acute experiment the number of WBC level increased at 32 ˚C and decreased at 15 ˚C when to compared to control. Taken together, these results suggest that temperature and time of exposure influence blood parameters of Cyprinus carpio.","author":[{"dropping-particle":"","family":"Bozorgnia","given":"Abbas","non-dropping-particle":"","parse-names":false,"suffix":""},{"dropping-particle":"","family":"Hosseinifard","given":"Mehdi","non-dropping-particle":"","parse-names":false,"suffix":""},{"dropping-particle":"","family":"Alimohammadi","given":"Reza","non-dropping-particle":"","parse-names":false,"suffix":""}],"container-title":"2nd International Conference on Environmental Science and Technology","id":"ITEM-1","issued":{"date-parts":[["2011"]]},"title":"Acute Effects of Different Temperature in the Blood Parameters of Common Carp (Cyprinus carpio)","type":"paper-conference"},"uris":["http://www.mendeley.com/documents/?uuid=3867ec1f-b5f9-4f35-b945-5b2a5cb340cb","http://www.mendeley.com/documents/?uuid=0acc5b7a-6fcf-4f03-9cc8-9311c0aad8c1"]}],"mendeley":{"formattedCitation":"(Bozorgnia, Hosseinifard, &amp; Alimohammadi, 2011)","plainTextFormattedCitation":"(Bozorgnia, Hosseinifard, &amp; Alimohammadi, 2011)","previouslyFormattedCitation":"(Bozorgnia, Hosseinifard, &amp; Alimohammadi, 2011)"},"properties":{"noteIndex":0},"schema":"https://github.com/citation-style-language/schema/raw/master/csl-citation.json"}</w:instrText>
            </w:r>
            <w:r w:rsidRPr="006918CC">
              <w:rPr>
                <w:rFonts w:cstheme="minorHAnsi"/>
                <w:sz w:val="20"/>
                <w:szCs w:val="20"/>
              </w:rPr>
              <w:fldChar w:fldCharType="separate"/>
            </w:r>
            <w:r w:rsidRPr="006918CC">
              <w:rPr>
                <w:rFonts w:cstheme="minorHAnsi"/>
                <w:noProof/>
                <w:sz w:val="20"/>
                <w:szCs w:val="20"/>
              </w:rPr>
              <w:t>(Bozorgnia, Hosseinifard, &amp; Alimohammadi, 2011)</w:t>
            </w:r>
            <w:r w:rsidRPr="006918CC">
              <w:rPr>
                <w:rFonts w:cstheme="minorHAnsi"/>
                <w:sz w:val="20"/>
                <w:szCs w:val="20"/>
              </w:rPr>
              <w:fldChar w:fldCharType="end"/>
            </w:r>
          </w:p>
        </w:tc>
        <w:tc>
          <w:tcPr>
            <w:tcW w:w="1495" w:type="dxa"/>
          </w:tcPr>
          <w:p w14:paraId="393D5B02" w14:textId="4EB46002" w:rsidR="007F538B" w:rsidRPr="006918CC" w:rsidRDefault="006918CC">
            <w:pPr>
              <w:rPr>
                <w:rFonts w:cstheme="minorHAnsi"/>
                <w:sz w:val="20"/>
                <w:szCs w:val="20"/>
              </w:rPr>
            </w:pPr>
            <w:r w:rsidRPr="006918CC">
              <w:rPr>
                <w:rFonts w:cstheme="minorHAnsi"/>
                <w:sz w:val="20"/>
                <w:szCs w:val="20"/>
              </w:rPr>
              <w:t>2</w:t>
            </w:r>
            <w:r w:rsidRPr="006918CC">
              <w:rPr>
                <w:rFonts w:cstheme="minorHAnsi"/>
                <w:sz w:val="20"/>
                <w:szCs w:val="20"/>
                <w:vertAlign w:val="superscript"/>
              </w:rPr>
              <w:t>nd</w:t>
            </w:r>
            <w:r w:rsidRPr="006918CC">
              <w:rPr>
                <w:rFonts w:cstheme="minorHAnsi"/>
                <w:sz w:val="20"/>
                <w:szCs w:val="20"/>
              </w:rPr>
              <w:t xml:space="preserve"> International Conference on Environmental Science and Technology</w:t>
            </w:r>
          </w:p>
        </w:tc>
      </w:tr>
      <w:tr w:rsidR="007F538B" w:rsidRPr="006918CC" w14:paraId="1B592FB2" w14:textId="77777777" w:rsidTr="007F538B">
        <w:trPr>
          <w:trHeight w:val="581"/>
        </w:trPr>
        <w:tc>
          <w:tcPr>
            <w:tcW w:w="5761" w:type="dxa"/>
          </w:tcPr>
          <w:p w14:paraId="2B1177B3" w14:textId="19C48F87" w:rsidR="007F538B" w:rsidRPr="006918CC" w:rsidRDefault="007F538B">
            <w:pPr>
              <w:rPr>
                <w:rFonts w:cstheme="minorHAnsi"/>
                <w:sz w:val="20"/>
                <w:szCs w:val="20"/>
              </w:rPr>
            </w:pPr>
            <w:r w:rsidRPr="006918CC">
              <w:rPr>
                <w:rFonts w:cstheme="minorHAnsi"/>
                <w:sz w:val="20"/>
                <w:szCs w:val="20"/>
              </w:rPr>
              <w:t>Climate Change and Alien Species in South Africa</w:t>
            </w:r>
          </w:p>
        </w:tc>
        <w:tc>
          <w:tcPr>
            <w:tcW w:w="1815" w:type="dxa"/>
          </w:tcPr>
          <w:p w14:paraId="5829E6AB" w14:textId="7BCE4A21" w:rsidR="007F538B" w:rsidRPr="006918CC" w:rsidRDefault="006918CC">
            <w:pPr>
              <w:rPr>
                <w:rFonts w:cstheme="minorHAnsi"/>
                <w:sz w:val="20"/>
                <w:szCs w:val="20"/>
              </w:rPr>
            </w:pPr>
            <w:r w:rsidRPr="006918CC">
              <w:rPr>
                <w:rFonts w:cstheme="minorHAnsi"/>
                <w:sz w:val="20"/>
                <w:szCs w:val="20"/>
              </w:rPr>
              <w:fldChar w:fldCharType="begin" w:fldLock="1"/>
            </w:r>
            <w:r w:rsidRPr="006918CC">
              <w:rPr>
                <w:rFonts w:cstheme="minorHAnsi"/>
                <w:sz w:val="20"/>
                <w:szCs w:val="20"/>
              </w:rPr>
              <w:instrText>ADDIN CSL_CITATION {"citationItems":[{"id":"ITEM-1","itemData":{"DOI":"10.1079/9781780641645.0129","ISBN":"9781780641645","abstract":"South Africa has a long history of humanmediated introductions of species from all major taxonomic groups. Close to 9000 alien terrestrial plant species have been introduced, and all of the country's biomes have already been invaded. Invasive species are threatening the country's ecosystems in numerous ways, but the effect of climate change on these invasions is predicted to be complex and cascading and remains poorly understood. Th e relationship between climate and invasive species biology is well established, and there is no question that climate change will influence the ecology of invasive species significantly. If left un - managed, these effects are expected to increase substantially. Besides terrestrial plants, numerous animals have also invaded the country's landscapes. South Africa's freshwater ecosystems have been invaded by both alien as well as extralimital introductions (indigenous species outside their historical extent of occurrence). Th e status of invasion in the marine environment remains poorly studied, and knowledge of the status of invasions and predictions regarding the impacts of climate change remain largely speculative. Th is chapter highlights the current status of invasions in South Africa and discusses some of the direct and indirect effects climate change is likely to have on these invasions.","author":[{"dropping-particle":"","family":"Irlich","given":"Ulrike M.","non-dropping-particle":"","parse-names":false,"suffix":""},{"dropping-particle":"","family":"Richardson","given":"David M.","non-dropping-particle":"","parse-names":false,"suffix":""},{"dropping-particle":"","family":"Davies","given":"Sarah J.","non-dropping-particle":"","parse-names":false,"suffix":""},{"dropping-particle":"","family":"Chown","given":"Steven L.","non-dropping-particle":"","parse-names":false,"suffix":""}],"container-title":"Invasive Species and Global Climate Change","id":"ITEM-1","issued":{"date-parts":[["2014"]]},"title":"Climate change and alien species in South Africa","type":"chapter"},"uris":["http://www.mendeley.com/documents/?uuid=08b6f650-00b0-4d19-99ea-f1245e182728","http://www.mendeley.com/documents/?uuid=1f8e5152-088e-4aa0-b4b2-14dfdd5821ce"]}],"mendeley":{"formattedCitation":"(Irlich, Richardson, Davies, &amp; Chown, 2014)","plainTextFormattedCitation":"(Irlich, Richardson, Davies, &amp; Chown, 2014)","previouslyFormattedCitation":"(Irlich, Richardson, Davies, &amp; Chown, 2014)"},"properties":{"noteIndex":0},"schema":"https://github.com/citation-style-language/schema/raw/master/csl-citation.json"}</w:instrText>
            </w:r>
            <w:r w:rsidRPr="006918CC">
              <w:rPr>
                <w:rFonts w:cstheme="minorHAnsi"/>
                <w:sz w:val="20"/>
                <w:szCs w:val="20"/>
              </w:rPr>
              <w:fldChar w:fldCharType="separate"/>
            </w:r>
            <w:r w:rsidRPr="006918CC">
              <w:rPr>
                <w:rFonts w:cstheme="minorHAnsi"/>
                <w:noProof/>
                <w:sz w:val="20"/>
                <w:szCs w:val="20"/>
              </w:rPr>
              <w:t>(Irlich, Richardson, Davies, &amp; Chown, 2014)</w:t>
            </w:r>
            <w:r w:rsidRPr="006918CC">
              <w:rPr>
                <w:rFonts w:cstheme="minorHAnsi"/>
                <w:sz w:val="20"/>
                <w:szCs w:val="20"/>
              </w:rPr>
              <w:fldChar w:fldCharType="end"/>
            </w:r>
          </w:p>
        </w:tc>
        <w:tc>
          <w:tcPr>
            <w:tcW w:w="1495" w:type="dxa"/>
          </w:tcPr>
          <w:p w14:paraId="5A830363" w14:textId="02493050" w:rsidR="007F538B" w:rsidRPr="006918CC" w:rsidRDefault="006918CC">
            <w:pPr>
              <w:rPr>
                <w:rFonts w:cstheme="minorHAnsi"/>
                <w:sz w:val="20"/>
                <w:szCs w:val="20"/>
              </w:rPr>
            </w:pPr>
            <w:r w:rsidRPr="006918CC">
              <w:rPr>
                <w:rFonts w:cstheme="minorHAnsi"/>
                <w:sz w:val="20"/>
                <w:szCs w:val="20"/>
              </w:rPr>
              <w:t>Invasive Species and Global Climate Change</w:t>
            </w:r>
          </w:p>
        </w:tc>
      </w:tr>
      <w:tr w:rsidR="007F538B" w:rsidRPr="006918CC" w14:paraId="7EC5C42A" w14:textId="77777777" w:rsidTr="007F538B">
        <w:trPr>
          <w:trHeight w:val="568"/>
        </w:trPr>
        <w:tc>
          <w:tcPr>
            <w:tcW w:w="5761" w:type="dxa"/>
          </w:tcPr>
          <w:p w14:paraId="7D1E7C66" w14:textId="7E92448B" w:rsidR="007F538B" w:rsidRPr="006918CC" w:rsidRDefault="007F538B">
            <w:pPr>
              <w:rPr>
                <w:rFonts w:cstheme="minorHAnsi"/>
                <w:sz w:val="20"/>
                <w:szCs w:val="20"/>
              </w:rPr>
            </w:pPr>
            <w:r w:rsidRPr="006918CC">
              <w:rPr>
                <w:rFonts w:cstheme="minorHAnsi"/>
                <w:sz w:val="20"/>
                <w:szCs w:val="20"/>
              </w:rPr>
              <w:t>The potential distribution of zebra mussels in the United States</w:t>
            </w:r>
          </w:p>
        </w:tc>
        <w:tc>
          <w:tcPr>
            <w:tcW w:w="1815" w:type="dxa"/>
          </w:tcPr>
          <w:p w14:paraId="15973F3B" w14:textId="29BD0BE9" w:rsidR="007F538B" w:rsidRPr="006918CC" w:rsidRDefault="006918CC">
            <w:pPr>
              <w:rPr>
                <w:rFonts w:cstheme="minorHAnsi"/>
                <w:sz w:val="20"/>
                <w:szCs w:val="20"/>
              </w:rPr>
            </w:pPr>
            <w:r w:rsidRPr="006918CC">
              <w:rPr>
                <w:rFonts w:cstheme="minorHAnsi"/>
                <w:sz w:val="20"/>
                <w:szCs w:val="20"/>
              </w:rPr>
              <w:fldChar w:fldCharType="begin" w:fldLock="1"/>
            </w:r>
            <w:r w:rsidRPr="006918CC">
              <w:rPr>
                <w:rFonts w:cstheme="minorHAnsi"/>
                <w:sz w:val="20"/>
                <w:szCs w:val="20"/>
              </w:rPr>
              <w:instrText>ADDIN CSL_CITATION {"citationItems":[{"id":"ITEM-1","itemData":{"DOI":"10.1641/0006-3568(2004)054[0931:TPDOZM]2.0.CO;2","ISSN":"00063568","abstract":"The range expansion of zebra mussels (Dreissena polymorpha) in North America has been rapid and costly in both economic and ecological terms. Joint social, political, and scientific ventures such as the 100th Meridian Initiative aim to reduce the spread of zebra mussels by eliminating the unintended transport of the species and preventing its westward expansion. Here we forecast the potential distribution of zebra mussels in the United States by applying a machine-learning algorithm for nonparametric prediction of species distributions (genetic algorithm for rule-set production, or GARP) to data about the current distribution of zebra mussels in the United States and 11 environmental and geological covariates. Our results suggest that much of the American West will be uninhabitable for zebra mussels. Nonetheless, some catchments along the West Coast and in the southeastern United States exhibit considerable risk of invasion and should be monitored carefully. Possible propagule dispersal to these places should be managed proactively.","author":[{"dropping-particle":"","family":"Drake","given":"John M.","non-dropping-particle":"","parse-names":false,"suffix":""},{"dropping-particle":"","family":"Bossenbroek","given":"Jonathan M.","non-dropping-particle":"","parse-names":false,"suffix":""}],"container-title":"BioScience","id":"ITEM-1","issued":{"date-parts":[["2004"]]},"title":"The potential distribution of zebra mussels in the United States","type":"article"},"uris":["http://www.mendeley.com/documents/?uuid=655c1b30-0c76-41fb-beac-83f3d6d818a4","http://www.mendeley.com/documents/?uuid=792504bc-202d-4a8d-8559-be5fe248232c"]}],"mendeley":{"formattedCitation":"(Drake &amp; Bossenbroek, 2004)","plainTextFormattedCitation":"(Drake &amp; Bossenbroek, 2004)","previouslyFormattedCitation":"(Drake &amp; Bossenbroek, 2004)"},"properties":{"noteIndex":0},"schema":"https://github.com/citation-style-language/schema/raw/master/csl-citation.json"}</w:instrText>
            </w:r>
            <w:r w:rsidRPr="006918CC">
              <w:rPr>
                <w:rFonts w:cstheme="minorHAnsi"/>
                <w:sz w:val="20"/>
                <w:szCs w:val="20"/>
              </w:rPr>
              <w:fldChar w:fldCharType="separate"/>
            </w:r>
            <w:r w:rsidRPr="006918CC">
              <w:rPr>
                <w:rFonts w:cstheme="minorHAnsi"/>
                <w:noProof/>
                <w:sz w:val="20"/>
                <w:szCs w:val="20"/>
              </w:rPr>
              <w:t>(Drake &amp; Bossenbroek, 2004)</w:t>
            </w:r>
            <w:r w:rsidRPr="006918CC">
              <w:rPr>
                <w:rFonts w:cstheme="minorHAnsi"/>
                <w:sz w:val="20"/>
                <w:szCs w:val="20"/>
              </w:rPr>
              <w:fldChar w:fldCharType="end"/>
            </w:r>
          </w:p>
        </w:tc>
        <w:tc>
          <w:tcPr>
            <w:tcW w:w="1495" w:type="dxa"/>
          </w:tcPr>
          <w:p w14:paraId="66617CBE" w14:textId="3CE89E86" w:rsidR="007F538B" w:rsidRPr="006918CC" w:rsidRDefault="006918CC">
            <w:pPr>
              <w:rPr>
                <w:rFonts w:cstheme="minorHAnsi"/>
                <w:sz w:val="20"/>
                <w:szCs w:val="20"/>
              </w:rPr>
            </w:pPr>
            <w:r w:rsidRPr="006918CC">
              <w:rPr>
                <w:rFonts w:cstheme="minorHAnsi"/>
                <w:sz w:val="20"/>
                <w:szCs w:val="20"/>
              </w:rPr>
              <w:t>Bioscience</w:t>
            </w:r>
          </w:p>
        </w:tc>
      </w:tr>
      <w:tr w:rsidR="007F538B" w:rsidRPr="006918CC" w14:paraId="58F5F8F6" w14:textId="77777777" w:rsidTr="007F538B">
        <w:trPr>
          <w:trHeight w:val="865"/>
        </w:trPr>
        <w:tc>
          <w:tcPr>
            <w:tcW w:w="5761" w:type="dxa"/>
          </w:tcPr>
          <w:p w14:paraId="443FE9D6" w14:textId="1D1FAF3E" w:rsidR="007F538B" w:rsidRPr="006918CC" w:rsidRDefault="007F538B">
            <w:pPr>
              <w:rPr>
                <w:rFonts w:cstheme="minorHAnsi"/>
                <w:sz w:val="20"/>
                <w:szCs w:val="20"/>
              </w:rPr>
            </w:pPr>
            <w:r w:rsidRPr="006918CC">
              <w:rPr>
                <w:rFonts w:cstheme="minorHAnsi"/>
                <w:sz w:val="20"/>
                <w:szCs w:val="20"/>
              </w:rPr>
              <w:t>Possible Effects of Sea Level Rise on Suitable Nursery Habitats of Largemouth Bass (</w:t>
            </w:r>
            <w:proofErr w:type="spellStart"/>
            <w:r w:rsidRPr="006918CC">
              <w:rPr>
                <w:rFonts w:cstheme="minorHAnsi"/>
                <w:sz w:val="20"/>
                <w:szCs w:val="20"/>
              </w:rPr>
              <w:t>Micropterus</w:t>
            </w:r>
            <w:proofErr w:type="spellEnd"/>
            <w:r w:rsidRPr="006918CC">
              <w:rPr>
                <w:rFonts w:cstheme="minorHAnsi"/>
                <w:sz w:val="20"/>
                <w:szCs w:val="20"/>
              </w:rPr>
              <w:t xml:space="preserve"> </w:t>
            </w:r>
            <w:proofErr w:type="spellStart"/>
            <w:r w:rsidRPr="006918CC">
              <w:rPr>
                <w:rFonts w:cstheme="minorHAnsi"/>
                <w:sz w:val="20"/>
                <w:szCs w:val="20"/>
              </w:rPr>
              <w:t>salmoides</w:t>
            </w:r>
            <w:proofErr w:type="spellEnd"/>
            <w:r w:rsidRPr="006918CC">
              <w:rPr>
                <w:rFonts w:cstheme="minorHAnsi"/>
                <w:sz w:val="20"/>
                <w:szCs w:val="20"/>
              </w:rPr>
              <w:t>) in Tidal Freshwater</w:t>
            </w:r>
          </w:p>
        </w:tc>
        <w:tc>
          <w:tcPr>
            <w:tcW w:w="1815" w:type="dxa"/>
          </w:tcPr>
          <w:p w14:paraId="58D11F4E" w14:textId="577ADED7" w:rsidR="007F538B" w:rsidRPr="006918CC" w:rsidRDefault="006918CC">
            <w:pPr>
              <w:rPr>
                <w:rFonts w:cstheme="minorHAnsi"/>
                <w:sz w:val="20"/>
                <w:szCs w:val="20"/>
              </w:rPr>
            </w:pPr>
            <w:r w:rsidRPr="006918CC">
              <w:rPr>
                <w:rFonts w:cstheme="minorHAnsi"/>
                <w:sz w:val="20"/>
                <w:szCs w:val="20"/>
              </w:rPr>
              <w:fldChar w:fldCharType="begin" w:fldLock="1"/>
            </w:r>
            <w:r w:rsidRPr="006918CC">
              <w:rPr>
                <w:rFonts w:cstheme="minorHAnsi"/>
                <w:sz w:val="20"/>
                <w:szCs w:val="20"/>
              </w:rPr>
              <w:instrText>ADDIN CSL_CITATION {"citationItems":[{"id":"ITEM-1","itemData":{"DOI":"10.1674/0003-0031-174.2.254","ISSN":"00030031","abstract":"Largemouth Bass (Micropterus salmoides) is a common predator and popular sport fish in tidal freshwater streams and lakes of North America. Tidal freshwater streams of Chesapeake Bay watershed, the largest estuary of the United States, differ remarkably in availability of submerged aquatic vegetation (SAV) and suitability for spawning habitat for M. salmoides. After scoring nursery habitat attributes of size and habitat quality, I combined scores to form indices for 141 nursery habitats of the Chesapeake Bay watershed. Average index for nursery habitat quality was positively related to the relative abundance of juvenile M. salmoides. For two important coastal fisheries for M. salmoides, over half of highly indexed nursery habitats were expected to be negatively impacted by projected sea level rise (SLR). Innovative strategies aimed at conserving populations of M. salmoides may include identifying habitats vulnerable to such long-term habitat changes and either protecting important habitats or managing future expectations for these populations.","author":[{"dropping-particle":"","family":"Love","given":"Joseph W.","non-dropping-particle":"","parse-names":false,"suffix":""}],"container-title":"American Midland Naturalist","id":"ITEM-1","issued":{"date-parts":[["2015"]]},"title":"Possible Effects of Sea Level Rise on Suitable Nursery Habitats of Largemouth Bass (Micropterus salmoides) in Tidal Freshwater","type":"article-journal"},"uris":["http://www.mendeley.com/documents/?uuid=dba69d2a-b5e2-41f6-90ae-14846da4fd0a","http://www.mendeley.com/documents/?uuid=52da7584-11dc-40da-acf6-dbb9d42c3004"]}],"mendeley":{"formattedCitation":"(Love, 2015)","plainTextFormattedCitation":"(Love, 2015)","previouslyFormattedCitation":"(Love, 2015)"},"properties":{"noteIndex":0},"schema":"https://github.com/citation-style-language/schema/raw/master/csl-citation.json"}</w:instrText>
            </w:r>
            <w:r w:rsidRPr="006918CC">
              <w:rPr>
                <w:rFonts w:cstheme="minorHAnsi"/>
                <w:sz w:val="20"/>
                <w:szCs w:val="20"/>
              </w:rPr>
              <w:fldChar w:fldCharType="separate"/>
            </w:r>
            <w:r w:rsidRPr="006918CC">
              <w:rPr>
                <w:rFonts w:cstheme="minorHAnsi"/>
                <w:noProof/>
                <w:sz w:val="20"/>
                <w:szCs w:val="20"/>
              </w:rPr>
              <w:t>(Love, 2015)</w:t>
            </w:r>
            <w:r w:rsidRPr="006918CC">
              <w:rPr>
                <w:rFonts w:cstheme="minorHAnsi"/>
                <w:sz w:val="20"/>
                <w:szCs w:val="20"/>
              </w:rPr>
              <w:fldChar w:fldCharType="end"/>
            </w:r>
          </w:p>
          <w:p w14:paraId="62FA9766" w14:textId="7B53CC4A" w:rsidR="006918CC" w:rsidRPr="006918CC" w:rsidRDefault="006918CC" w:rsidP="006918CC">
            <w:pPr>
              <w:jc w:val="center"/>
              <w:rPr>
                <w:rFonts w:cstheme="minorHAnsi"/>
                <w:sz w:val="20"/>
                <w:szCs w:val="20"/>
              </w:rPr>
            </w:pPr>
          </w:p>
        </w:tc>
        <w:tc>
          <w:tcPr>
            <w:tcW w:w="1495" w:type="dxa"/>
          </w:tcPr>
          <w:p w14:paraId="428F0A08" w14:textId="2ECFEEC2" w:rsidR="007F538B" w:rsidRPr="006918CC" w:rsidRDefault="006918CC">
            <w:pPr>
              <w:rPr>
                <w:rFonts w:cstheme="minorHAnsi"/>
                <w:sz w:val="20"/>
                <w:szCs w:val="20"/>
              </w:rPr>
            </w:pPr>
            <w:r w:rsidRPr="006918CC">
              <w:rPr>
                <w:rFonts w:cstheme="minorHAnsi"/>
                <w:sz w:val="20"/>
                <w:szCs w:val="20"/>
              </w:rPr>
              <w:t>American Midland Naturalist</w:t>
            </w:r>
          </w:p>
        </w:tc>
      </w:tr>
      <w:tr w:rsidR="007F538B" w:rsidRPr="006918CC" w14:paraId="56037FB6" w14:textId="77777777" w:rsidTr="007F538B">
        <w:trPr>
          <w:trHeight w:val="581"/>
        </w:trPr>
        <w:tc>
          <w:tcPr>
            <w:tcW w:w="5761" w:type="dxa"/>
          </w:tcPr>
          <w:p w14:paraId="4D32DF06" w14:textId="297AB777" w:rsidR="007F538B" w:rsidRPr="006918CC" w:rsidRDefault="007F538B">
            <w:pPr>
              <w:rPr>
                <w:rFonts w:cstheme="minorHAnsi"/>
                <w:sz w:val="20"/>
                <w:szCs w:val="20"/>
              </w:rPr>
            </w:pPr>
            <w:r w:rsidRPr="006918CC">
              <w:rPr>
                <w:rFonts w:cstheme="minorHAnsi"/>
                <w:sz w:val="20"/>
                <w:szCs w:val="20"/>
              </w:rPr>
              <w:t>The impact of climate change on the parasites and infectious diseases of aquatic animals</w:t>
            </w:r>
          </w:p>
        </w:tc>
        <w:tc>
          <w:tcPr>
            <w:tcW w:w="1815" w:type="dxa"/>
          </w:tcPr>
          <w:p w14:paraId="33A2D3A7" w14:textId="0DA6A13A" w:rsidR="007F538B" w:rsidRPr="006918CC" w:rsidRDefault="006918CC">
            <w:pPr>
              <w:rPr>
                <w:rFonts w:cstheme="minorHAnsi"/>
                <w:sz w:val="20"/>
                <w:szCs w:val="20"/>
              </w:rPr>
            </w:pPr>
            <w:r w:rsidRPr="006918CC">
              <w:rPr>
                <w:rFonts w:cstheme="minorHAnsi"/>
                <w:sz w:val="20"/>
                <w:szCs w:val="20"/>
              </w:rPr>
              <w:fldChar w:fldCharType="begin" w:fldLock="1"/>
            </w:r>
            <w:r w:rsidRPr="006918CC">
              <w:rPr>
                <w:rFonts w:cstheme="minorHAnsi"/>
                <w:sz w:val="20"/>
                <w:szCs w:val="20"/>
              </w:rPr>
              <w:instrText>ADDIN CSL_CITATION {"citationItems":[{"id":"ITEM-1","itemData":{"DOI":"10.20506/rst.27.2.1820","ISSN":"16080645","PMID":"18819673","abstract":"Climate change is predicted to have important effects on parasitism and disease in freshwater and marine ecosystems, with consequences for human health and socio-economics. The distribution of parasites and pathogens will be directly affected by global warming, but also indirectly, through effects on host range and abundance. To date, numerous disease outbreaks, especially in marine organisms, have been associated with climatic events such as the El Niño-Southern Oscillation. In general, transmission rates of parasites and pathogens are expected to increase with increasing temperature. Evidence suggests that the virulence of some pathogens and parasites may also increase with global warming. The effects of climate change on parasites and pathogens will be superimposed onto the effects of other anthropogenic stressors in ecosystems, such as contaminants, habitat loss and species introductions. This combination of stressors may work cumulatively or synergistically to exacerbate negative effects on host organisms and populations. Climatic effects on parasites and diseases of key species may cascade through food webs, with consequences for entire ecosystems.","author":[{"dropping-particle":"","family":"Marcogliese","given":"D. J.","non-dropping-particle":"","parse-names":false,"suffix":""}],"container-title":"OIE Revue Scientifique et Technique","id":"ITEM-1","issued":{"date-parts":[["2008"]]},"title":"The impact of climate change on the parasites and infectious diseases of aquatic animals","type":"article-journal"},"uris":["http://www.mendeley.com/documents/?uuid=8a06a579-9576-45d8-b5bd-77ce82eaf72a","http://www.mendeley.com/documents/?uuid=6f755670-fddd-467b-8a00-ead50aa4c840"]}],"mendeley":{"formattedCitation":"(Marcogliese, 2008)","plainTextFormattedCitation":"(Marcogliese, 2008)","previouslyFormattedCitation":"(Marcogliese, 2008)"},"properties":{"noteIndex":0},"schema":"https://github.com/citation-style-language/schema/raw/master/csl-citation.json"}</w:instrText>
            </w:r>
            <w:r w:rsidRPr="006918CC">
              <w:rPr>
                <w:rFonts w:cstheme="minorHAnsi"/>
                <w:sz w:val="20"/>
                <w:szCs w:val="20"/>
              </w:rPr>
              <w:fldChar w:fldCharType="separate"/>
            </w:r>
            <w:r w:rsidRPr="006918CC">
              <w:rPr>
                <w:rFonts w:cstheme="minorHAnsi"/>
                <w:noProof/>
                <w:sz w:val="20"/>
                <w:szCs w:val="20"/>
              </w:rPr>
              <w:t>(Marcogliese, 2008)</w:t>
            </w:r>
            <w:r w:rsidRPr="006918CC">
              <w:rPr>
                <w:rFonts w:cstheme="minorHAnsi"/>
                <w:sz w:val="20"/>
                <w:szCs w:val="20"/>
              </w:rPr>
              <w:fldChar w:fldCharType="end"/>
            </w:r>
          </w:p>
        </w:tc>
        <w:tc>
          <w:tcPr>
            <w:tcW w:w="1495" w:type="dxa"/>
          </w:tcPr>
          <w:p w14:paraId="089E8BC8" w14:textId="687B77F7" w:rsidR="007F538B" w:rsidRPr="006918CC" w:rsidRDefault="006918CC">
            <w:pPr>
              <w:rPr>
                <w:rFonts w:cstheme="minorHAnsi"/>
                <w:sz w:val="20"/>
                <w:szCs w:val="20"/>
              </w:rPr>
            </w:pPr>
            <w:proofErr w:type="spellStart"/>
            <w:r w:rsidRPr="006918CC">
              <w:rPr>
                <w:rFonts w:cstheme="minorHAnsi"/>
                <w:sz w:val="20"/>
                <w:szCs w:val="20"/>
              </w:rPr>
              <w:t>OIE</w:t>
            </w:r>
            <w:proofErr w:type="spellEnd"/>
            <w:r w:rsidRPr="006918CC">
              <w:rPr>
                <w:rFonts w:cstheme="minorHAnsi"/>
                <w:sz w:val="20"/>
                <w:szCs w:val="20"/>
              </w:rPr>
              <w:t xml:space="preserve"> Revue </w:t>
            </w:r>
            <w:proofErr w:type="spellStart"/>
            <w:r w:rsidRPr="006918CC">
              <w:rPr>
                <w:rFonts w:cstheme="minorHAnsi"/>
                <w:sz w:val="20"/>
                <w:szCs w:val="20"/>
              </w:rPr>
              <w:t>Scientifique</w:t>
            </w:r>
            <w:proofErr w:type="spellEnd"/>
            <w:r w:rsidRPr="006918CC">
              <w:rPr>
                <w:rFonts w:cstheme="minorHAnsi"/>
                <w:sz w:val="20"/>
                <w:szCs w:val="20"/>
              </w:rPr>
              <w:t xml:space="preserve"> et Technique</w:t>
            </w:r>
          </w:p>
        </w:tc>
      </w:tr>
      <w:tr w:rsidR="007F538B" w:rsidRPr="006918CC" w14:paraId="2478B391" w14:textId="77777777" w:rsidTr="007F538B">
        <w:trPr>
          <w:trHeight w:val="865"/>
        </w:trPr>
        <w:tc>
          <w:tcPr>
            <w:tcW w:w="5761" w:type="dxa"/>
          </w:tcPr>
          <w:p w14:paraId="171640C7" w14:textId="1D2AEAFE" w:rsidR="007F538B" w:rsidRPr="006918CC" w:rsidRDefault="007F538B">
            <w:pPr>
              <w:rPr>
                <w:rFonts w:cstheme="minorHAnsi"/>
                <w:sz w:val="20"/>
                <w:szCs w:val="20"/>
              </w:rPr>
            </w:pPr>
            <w:r w:rsidRPr="006918CC">
              <w:rPr>
                <w:rFonts w:cstheme="minorHAnsi"/>
                <w:sz w:val="20"/>
                <w:szCs w:val="20"/>
              </w:rPr>
              <w:t xml:space="preserve">Impacts of salicylic acid in Mytilus </w:t>
            </w:r>
            <w:proofErr w:type="spellStart"/>
            <w:r w:rsidRPr="006918CC">
              <w:rPr>
                <w:rFonts w:cstheme="minorHAnsi"/>
                <w:sz w:val="20"/>
                <w:szCs w:val="20"/>
              </w:rPr>
              <w:t>galloprovincialis</w:t>
            </w:r>
            <w:proofErr w:type="spellEnd"/>
            <w:r w:rsidRPr="006918CC">
              <w:rPr>
                <w:rFonts w:cstheme="minorHAnsi"/>
                <w:sz w:val="20"/>
                <w:szCs w:val="20"/>
              </w:rPr>
              <w:t xml:space="preserve"> exposed to warming conditions</w:t>
            </w:r>
          </w:p>
        </w:tc>
        <w:tc>
          <w:tcPr>
            <w:tcW w:w="1815" w:type="dxa"/>
          </w:tcPr>
          <w:p w14:paraId="4BBFDE92" w14:textId="04C78F5C" w:rsidR="007F538B" w:rsidRPr="006918CC" w:rsidRDefault="006918CC">
            <w:pPr>
              <w:rPr>
                <w:rFonts w:cstheme="minorHAnsi"/>
                <w:sz w:val="20"/>
                <w:szCs w:val="20"/>
              </w:rPr>
            </w:pPr>
            <w:r w:rsidRPr="006918CC">
              <w:rPr>
                <w:rFonts w:cstheme="minorHAnsi"/>
                <w:sz w:val="20"/>
                <w:szCs w:val="20"/>
              </w:rPr>
              <w:fldChar w:fldCharType="begin" w:fldLock="1"/>
            </w:r>
            <w:r w:rsidRPr="006918CC">
              <w:rPr>
                <w:rFonts w:cstheme="minorHAnsi"/>
                <w:sz w:val="20"/>
                <w:szCs w:val="20"/>
              </w:rPr>
              <w:instrText>ADDIN CSL_CITATION {"citationItems":[{"id":"ITEM-1","itemData":{"DOI":"10.1016/j.etap.2020.103448","ISSN":"18727077","PMID":"32593631","abstract":"While many studies have been conducted on drug-inducing alterations in the aquatic environment, little is known about their interaction with climate change, such as rising temperatures. To increase knowledge on this topic, Mytilus galloprovincialis mussels were exposed to two different temperatures 17 ± 1 °C (control) and 21 ± 1 °C in the absence and presence of salicylic acid (SA) (4 mg/L) for 28 days. Salicylic acid in the water and tissues was measured and its impact reported through biomarker responses including: energy metabolism (electron transport system (ETS) activity, glycogen (GLY), protein (PROT) and lipids (LIP) contents), oxidative stress markers (activity of the enzymes superoxide dismutase (SOD), catalase (CAT), and glutathione peroxidase (GPx)), glutathione balance between the reduced and the oxidized forms (GSH/GSSG), and damage to membrane lipids (lipid peroxidation - LPO). The mussels responded differently if the stresses imposed were single or combined, with greater impacts when both stressors were acting together. Contaminated mussels exposed to high temperatures were unable to increase their metabolic capacity to restore their defence mechanisms, reducing the expenditure of LIP. In the presence of SA and increased temperature antioxidant defences respond differently, with higher SOD levels and inhibition of CAT. The present study highlights not only the negative impact of warming and SA, but especially how temperature increase will promote the impact of SA in M. galloprovincialis, which under predicted climate change scenarios may greatly impair population maintenance and ecosystem biodiversity.","author":[{"dropping-particle":"","family":"Freitas","given":"Rosa","non-dropping-particle":"","parse-names":false,"suffix":""},{"dropping-particle":"","family":"Silvestro","given":"Serena","non-dropping-particle":"","parse-names":false,"suffix":""},{"dropping-particle":"","family":"Pagano","given":"Maria","non-dropping-particle":"","parse-names":false,"suffix":""},{"dropping-particle":"","family":"Coppola","given":"Francesca","non-dropping-particle":"","parse-names":false,"suffix":""},{"dropping-particle":"","family":"Meucci","given":"Valentina","non-dropping-particle":"","parse-names":false,"suffix":""},{"dropping-particle":"","family":"Battaglia","given":"Federica","non-dropping-particle":"","parse-names":false,"suffix":""},{"dropping-particle":"","family":"Intorre","given":"Luigi","non-dropping-particle":"","parse-names":false,"suffix":""},{"dropping-particle":"","family":"Soares","given":"Amadeu M.V.M.","non-dropping-particle":"","parse-names":false,"suffix":""},{"dropping-particle":"","family":"Pretti","given":"Carlo","non-dropping-particle":"","parse-names":false,"suffix":""},{"dropping-particle":"","family":"Faggio","given":"Caterina","non-dropping-particle":"","parse-names":false,"suffix":""}],"container-title":"Environmental Toxicology and Pharmacology","id":"ITEM-1","issued":{"date-parts":[["2020"]]},"title":"Impacts of salicylic acid in Mytilus galloprovincialis exposed to warming conditions","type":"article-journal"},"uris":["http://www.mendeley.com/documents/?uuid=c327d697-cc67-4fbe-8c5e-1b18d3b93877","http://www.mendeley.com/documents/?uuid=24fc23ac-5e2c-4d00-8b90-6cedac592569"]}],"mendeley":{"formattedCitation":"(Freitas et al., 2020)","plainTextFormattedCitation":"(Freitas et al., 2020)"},"properties":{"noteIndex":0},"schema":"https://github.com/citation-style-language/schema/raw/master/csl-citation.json"}</w:instrText>
            </w:r>
            <w:r w:rsidRPr="006918CC">
              <w:rPr>
                <w:rFonts w:cstheme="minorHAnsi"/>
                <w:sz w:val="20"/>
                <w:szCs w:val="20"/>
              </w:rPr>
              <w:fldChar w:fldCharType="separate"/>
            </w:r>
            <w:r w:rsidRPr="006918CC">
              <w:rPr>
                <w:rFonts w:cstheme="minorHAnsi"/>
                <w:noProof/>
                <w:sz w:val="20"/>
                <w:szCs w:val="20"/>
              </w:rPr>
              <w:t>(Freitas et al., 2020)</w:t>
            </w:r>
            <w:r w:rsidRPr="006918CC">
              <w:rPr>
                <w:rFonts w:cstheme="minorHAnsi"/>
                <w:sz w:val="20"/>
                <w:szCs w:val="20"/>
              </w:rPr>
              <w:fldChar w:fldCharType="end"/>
            </w:r>
          </w:p>
        </w:tc>
        <w:tc>
          <w:tcPr>
            <w:tcW w:w="1495" w:type="dxa"/>
          </w:tcPr>
          <w:p w14:paraId="1ACA5D6F" w14:textId="3C15113E" w:rsidR="007F538B" w:rsidRPr="006918CC" w:rsidRDefault="006918CC">
            <w:pPr>
              <w:rPr>
                <w:rFonts w:cstheme="minorHAnsi"/>
                <w:sz w:val="20"/>
                <w:szCs w:val="20"/>
              </w:rPr>
            </w:pPr>
            <w:r w:rsidRPr="006918CC">
              <w:rPr>
                <w:rFonts w:cstheme="minorHAnsi"/>
                <w:sz w:val="20"/>
                <w:szCs w:val="20"/>
              </w:rPr>
              <w:t>Environmental Toxicology and Pharmacology</w:t>
            </w:r>
          </w:p>
        </w:tc>
      </w:tr>
    </w:tbl>
    <w:p w14:paraId="7169D122" w14:textId="64C799E1" w:rsidR="00FB2EBD" w:rsidRPr="00F00D04" w:rsidRDefault="00FB2EBD">
      <w:pPr>
        <w:rPr>
          <w:rFonts w:cstheme="minorHAnsi"/>
          <w:b/>
          <w:bCs/>
          <w:sz w:val="24"/>
          <w:szCs w:val="24"/>
        </w:rPr>
      </w:pPr>
    </w:p>
    <w:sectPr w:rsidR="00FB2EBD" w:rsidRPr="00F00D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D670BF6"/>
    <w:multiLevelType w:val="hybridMultilevel"/>
    <w:tmpl w:val="DDD6F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D6D"/>
    <w:rsid w:val="00016660"/>
    <w:rsid w:val="00042E1F"/>
    <w:rsid w:val="00050705"/>
    <w:rsid w:val="000F74D9"/>
    <w:rsid w:val="001E4B9D"/>
    <w:rsid w:val="00220E61"/>
    <w:rsid w:val="0022259B"/>
    <w:rsid w:val="0023737C"/>
    <w:rsid w:val="002739D3"/>
    <w:rsid w:val="002C72FB"/>
    <w:rsid w:val="00304D6D"/>
    <w:rsid w:val="0038098A"/>
    <w:rsid w:val="003E373F"/>
    <w:rsid w:val="003E7A89"/>
    <w:rsid w:val="00403E2C"/>
    <w:rsid w:val="004E7A83"/>
    <w:rsid w:val="004F1A2D"/>
    <w:rsid w:val="004F563C"/>
    <w:rsid w:val="005A0EC6"/>
    <w:rsid w:val="005C688F"/>
    <w:rsid w:val="006132F9"/>
    <w:rsid w:val="0064717B"/>
    <w:rsid w:val="006918CC"/>
    <w:rsid w:val="00694983"/>
    <w:rsid w:val="006F083D"/>
    <w:rsid w:val="007825D3"/>
    <w:rsid w:val="00793995"/>
    <w:rsid w:val="007A65F5"/>
    <w:rsid w:val="007B5C3F"/>
    <w:rsid w:val="007D39E2"/>
    <w:rsid w:val="007D56EB"/>
    <w:rsid w:val="007F538B"/>
    <w:rsid w:val="008030AE"/>
    <w:rsid w:val="008D41A1"/>
    <w:rsid w:val="00903905"/>
    <w:rsid w:val="0097321D"/>
    <w:rsid w:val="009964E9"/>
    <w:rsid w:val="009F67B9"/>
    <w:rsid w:val="00A11FD6"/>
    <w:rsid w:val="00A235BC"/>
    <w:rsid w:val="00A37099"/>
    <w:rsid w:val="00A733A0"/>
    <w:rsid w:val="00A75BEF"/>
    <w:rsid w:val="00AA76A8"/>
    <w:rsid w:val="00AE014B"/>
    <w:rsid w:val="00B368D8"/>
    <w:rsid w:val="00B776F8"/>
    <w:rsid w:val="00BD0E21"/>
    <w:rsid w:val="00C068DB"/>
    <w:rsid w:val="00C5299A"/>
    <w:rsid w:val="00CB6FD4"/>
    <w:rsid w:val="00CF6569"/>
    <w:rsid w:val="00D831E1"/>
    <w:rsid w:val="00DC241F"/>
    <w:rsid w:val="00DD25DB"/>
    <w:rsid w:val="00E37ED9"/>
    <w:rsid w:val="00E554C8"/>
    <w:rsid w:val="00E7376C"/>
    <w:rsid w:val="00E84578"/>
    <w:rsid w:val="00EB05BE"/>
    <w:rsid w:val="00EF6BB9"/>
    <w:rsid w:val="00F00D04"/>
    <w:rsid w:val="00F205E4"/>
    <w:rsid w:val="00F222DF"/>
    <w:rsid w:val="00FA205B"/>
    <w:rsid w:val="00FB2EBD"/>
    <w:rsid w:val="00FE3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DCB83"/>
  <w15:chartTrackingRefBased/>
  <w15:docId w15:val="{D0A2F18F-49D2-4E65-9DBA-5A33DC9A3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A0EC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A0EC6"/>
    <w:rPr>
      <w:color w:val="0563C1" w:themeColor="hyperlink"/>
      <w:u w:val="single"/>
    </w:rPr>
  </w:style>
  <w:style w:type="paragraph" w:styleId="BalloonText">
    <w:name w:val="Balloon Text"/>
    <w:basedOn w:val="Normal"/>
    <w:link w:val="BalloonTextChar"/>
    <w:uiPriority w:val="99"/>
    <w:semiHidden/>
    <w:unhideWhenUsed/>
    <w:rsid w:val="00E845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578"/>
    <w:rPr>
      <w:rFonts w:ascii="Segoe UI" w:hAnsi="Segoe UI" w:cs="Segoe UI"/>
      <w:sz w:val="18"/>
      <w:szCs w:val="18"/>
    </w:rPr>
  </w:style>
  <w:style w:type="table" w:styleId="TableGrid">
    <w:name w:val="Table Grid"/>
    <w:basedOn w:val="TableNormal"/>
    <w:uiPriority w:val="39"/>
    <w:rsid w:val="00403E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A733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3057461">
      <w:bodyDiv w:val="1"/>
      <w:marLeft w:val="0"/>
      <w:marRight w:val="0"/>
      <w:marTop w:val="0"/>
      <w:marBottom w:val="0"/>
      <w:divBdr>
        <w:top w:val="none" w:sz="0" w:space="0" w:color="auto"/>
        <w:left w:val="none" w:sz="0" w:space="0" w:color="auto"/>
        <w:bottom w:val="none" w:sz="0" w:space="0" w:color="auto"/>
        <w:right w:val="none" w:sz="0" w:space="0" w:color="auto"/>
      </w:divBdr>
    </w:div>
    <w:div w:id="1111508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78C79E7E97C940952940C21DEC3967" ma:contentTypeVersion="4" ma:contentTypeDescription="Create a new document." ma:contentTypeScope="" ma:versionID="dad141cf9bd95c1918a4ce29b915f9fe">
  <xsd:schema xmlns:xsd="http://www.w3.org/2001/XMLSchema" xmlns:xs="http://www.w3.org/2001/XMLSchema" xmlns:p="http://schemas.microsoft.com/office/2006/metadata/properties" xmlns:ns3="4cce39e1-a671-4dbe-9d43-0494d3d2ba90" targetNamespace="http://schemas.microsoft.com/office/2006/metadata/properties" ma:root="true" ma:fieldsID="4bff9d1429dc3ab6f84ba17d100a1278" ns3:_="">
    <xsd:import namespace="4cce39e1-a671-4dbe-9d43-0494d3d2ba9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ce39e1-a671-4dbe-9d43-0494d3d2ba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331AD-F70A-44C1-93A6-8CD192BDF7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ce39e1-a671-4dbe-9d43-0494d3d2ba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5199B8-C0DD-4691-B706-39ACDB88832A}">
  <ds:schemaRefs>
    <ds:schemaRef ds:uri="http://schemas.microsoft.com/sharepoint/v3/contenttype/forms"/>
  </ds:schemaRefs>
</ds:datastoreItem>
</file>

<file path=customXml/itemProps3.xml><?xml version="1.0" encoding="utf-8"?>
<ds:datastoreItem xmlns:ds="http://schemas.openxmlformats.org/officeDocument/2006/customXml" ds:itemID="{48A54912-BBFB-4629-846C-B0EBE0A6F5A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258093D-D06E-4F14-B3E2-0BD167A5E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Pages>
  <Words>4301</Words>
  <Characters>24521</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peli, Kate</dc:creator>
  <cp:keywords/>
  <dc:description/>
  <cp:lastModifiedBy>Rajeshwari A.</cp:lastModifiedBy>
  <cp:revision>10</cp:revision>
  <dcterms:created xsi:type="dcterms:W3CDTF">2021-06-09T13:15:00Z</dcterms:created>
  <dcterms:modified xsi:type="dcterms:W3CDTF">2022-05-02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78C79E7E97C940952940C21DEC3967</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deprecate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cb6d0535-19a3-3a5e-a913-69204e7db8dc</vt:lpwstr>
  </property>
  <property fmtid="{D5CDD505-2E9C-101B-9397-08002B2CF9AE}" pid="25" name="Mendeley Citation Style_1">
    <vt:lpwstr>http://www.zotero.org/styles/apa</vt:lpwstr>
  </property>
</Properties>
</file>